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67C80B" w14:textId="77777777" w:rsidR="004639F4" w:rsidRDefault="004639F4"/>
    <w:p w14:paraId="2B7004BB" w14:textId="6F65F4DD" w:rsidR="00B45F62" w:rsidRDefault="00B73AA3">
      <w:r>
        <w:rPr>
          <w:noProof/>
        </w:rPr>
        <w:drawing>
          <wp:inline distT="0" distB="0" distL="0" distR="0" wp14:anchorId="356FB48D" wp14:editId="25901027">
            <wp:extent cx="5009662" cy="3727357"/>
            <wp:effectExtent l="0" t="0" r="0" b="0"/>
            <wp:docPr id="1566326945" name="Picture 1" descr="A screenshot of a medical documen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6326945" name="Picture 1" descr="A screenshot of a medical document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137" r="3444" b="56638"/>
                    <a:stretch/>
                  </pic:blipFill>
                  <pic:spPr bwMode="auto">
                    <a:xfrm>
                      <a:off x="0" y="0"/>
                      <a:ext cx="5010442" cy="37279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6DF114" w14:textId="1D92FFE7" w:rsidR="00B45F62" w:rsidRDefault="00B45F62">
      <w:r w:rsidRPr="000B5134">
        <w:rPr>
          <w:b/>
          <w:bCs/>
        </w:rPr>
        <w:t>Supp Table 1:</w:t>
      </w:r>
      <w:r>
        <w:t xml:space="preserve"> patient characteristics and treatment used at relapse. Total 4 patients in the cohort.</w:t>
      </w:r>
    </w:p>
    <w:p w14:paraId="17BD0F6C" w14:textId="77777777" w:rsidR="004C1413" w:rsidRDefault="004C1413"/>
    <w:p w14:paraId="4BD4B6CD" w14:textId="77777777" w:rsidR="004C1413" w:rsidRPr="00711913" w:rsidRDefault="004C1413" w:rsidP="004C1413">
      <w:pPr>
        <w:rPr>
          <w:b/>
          <w:bCs/>
        </w:rPr>
      </w:pPr>
      <w:r w:rsidRPr="00711913">
        <w:rPr>
          <w:b/>
          <w:bCs/>
        </w:rPr>
        <w:t>Supplementary Figures</w:t>
      </w:r>
    </w:p>
    <w:p w14:paraId="3A75A1DA" w14:textId="77777777" w:rsidR="004C1413" w:rsidRDefault="004C1413" w:rsidP="004C1413"/>
    <w:p w14:paraId="4DCEF7B2" w14:textId="77777777" w:rsidR="004C1413" w:rsidRDefault="004C1413" w:rsidP="004C1413">
      <w:r>
        <w:t xml:space="preserve">Supp Fig1: </w:t>
      </w:r>
      <w:r w:rsidRPr="00CB3BA0">
        <w:t>Age range and median age at diagnosis of HR and Non-HR children with APL.</w:t>
      </w:r>
    </w:p>
    <w:p w14:paraId="180136CB" w14:textId="77777777" w:rsidR="004C1413" w:rsidRDefault="004C1413" w:rsidP="004C1413"/>
    <w:p w14:paraId="019FB608" w14:textId="77777777" w:rsidR="004C1413" w:rsidRDefault="004C1413" w:rsidP="004C1413">
      <w:r>
        <w:t xml:space="preserve">Supp Fig2: </w:t>
      </w:r>
      <w:r w:rsidRPr="00CB3BA0">
        <w:t>Frequency of complications during treatment between risk groups.</w:t>
      </w:r>
    </w:p>
    <w:p w14:paraId="671711CB" w14:textId="77777777" w:rsidR="004C1413" w:rsidRDefault="004C1413" w:rsidP="004C1413"/>
    <w:p w14:paraId="7B127E1F" w14:textId="77777777" w:rsidR="004C1413" w:rsidRDefault="004C1413" w:rsidP="004C1413">
      <w:r>
        <w:t>Supp Fig3: OS and PFS in all patients with or without differentiation syndrome</w:t>
      </w:r>
    </w:p>
    <w:p w14:paraId="0F7D6DB7" w14:textId="77777777" w:rsidR="004C1413" w:rsidRDefault="004C1413" w:rsidP="004C1413"/>
    <w:p w14:paraId="59E6C219" w14:textId="77777777" w:rsidR="004C1413" w:rsidRDefault="004C1413" w:rsidP="004C1413">
      <w:r>
        <w:t>Supp Fig4: OS and PFS related to source of treatment funding</w:t>
      </w:r>
    </w:p>
    <w:p w14:paraId="04B110E7" w14:textId="77777777" w:rsidR="004C1413" w:rsidRDefault="004C1413" w:rsidP="004C1413"/>
    <w:p w14:paraId="17E21CE7" w14:textId="77777777" w:rsidR="004C1413" w:rsidRDefault="004C1413" w:rsidP="004C1413">
      <w:r>
        <w:t xml:space="preserve">Supp Fig5: OS and OFS related to use of ATO </w:t>
      </w:r>
    </w:p>
    <w:p w14:paraId="587B791F" w14:textId="77777777" w:rsidR="004C1413" w:rsidRDefault="004C1413" w:rsidP="004C1413">
      <w:pPr>
        <w:jc w:val="both"/>
        <w:rPr>
          <w:b/>
          <w:bCs/>
        </w:rPr>
      </w:pPr>
    </w:p>
    <w:p w14:paraId="13E284BD" w14:textId="77777777" w:rsidR="004C1413" w:rsidRDefault="004C1413" w:rsidP="004C1413">
      <w:pPr>
        <w:jc w:val="both"/>
      </w:pPr>
      <w:r w:rsidRPr="004639F4">
        <w:t>Supp Fig6: Treatment, complications and survival of paediatric APL in the UK, 2014 -2021.</w:t>
      </w:r>
      <w:r w:rsidRPr="00CB3BA0">
        <w:t xml:space="preserve"> </w:t>
      </w:r>
      <w:r>
        <w:t xml:space="preserve">Heatmap showing the distribution of treatments, complications of diagnosis and treatment, and survival (progression or death) amongst the entire cohort. Abbreviations: </w:t>
      </w:r>
      <w:r w:rsidRPr="00CB3BA0">
        <w:t xml:space="preserve">ATO = arsenic trioxide, ATRA = all-trans retinoic acid, </w:t>
      </w:r>
      <w:r>
        <w:t xml:space="preserve">MA = mitoxantrone + cytarabine, GO = </w:t>
      </w:r>
      <w:proofErr w:type="spellStart"/>
      <w:r>
        <w:t>gemtuzumab</w:t>
      </w:r>
      <w:proofErr w:type="spellEnd"/>
      <w:r>
        <w:t xml:space="preserve"> </w:t>
      </w:r>
      <w:proofErr w:type="spellStart"/>
      <w:r>
        <w:t>ozogamicin</w:t>
      </w:r>
      <w:proofErr w:type="spellEnd"/>
      <w:r>
        <w:t>, G2 = Grade 2.</w:t>
      </w:r>
    </w:p>
    <w:p w14:paraId="2579C704" w14:textId="77777777" w:rsidR="004C1413" w:rsidRDefault="004C1413"/>
    <w:p w14:paraId="0CA75D17" w14:textId="77777777" w:rsidR="00920239" w:rsidRDefault="00920239"/>
    <w:p w14:paraId="62DAD08C" w14:textId="4423A2C3" w:rsidR="00F56B1B" w:rsidRDefault="00F56B1B">
      <w:r>
        <w:br w:type="column"/>
      </w:r>
    </w:p>
    <w:p w14:paraId="25F29030" w14:textId="77777777" w:rsidR="00696FC8" w:rsidRDefault="00696FC8"/>
    <w:p w14:paraId="369A1472" w14:textId="4F54FAFF" w:rsidR="00696FC8" w:rsidRDefault="001D548A">
      <w:r>
        <w:rPr>
          <w:noProof/>
        </w:rPr>
        <w:drawing>
          <wp:inline distT="0" distB="0" distL="0" distR="0" wp14:anchorId="105D9930" wp14:editId="203FE882">
            <wp:extent cx="5731510" cy="7529195"/>
            <wp:effectExtent l="0" t="0" r="0" b="1905"/>
            <wp:docPr id="1675937167" name="Picture 4" descr="A screenshot of a computer scree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5937167" name="Picture 4" descr="A screenshot of a computer screen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529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696FC8">
        <w:br w:type="column"/>
      </w:r>
    </w:p>
    <w:p w14:paraId="794E7897" w14:textId="66DE12B2" w:rsidR="004639F4" w:rsidRDefault="00114963" w:rsidP="004639F4">
      <w:pPr>
        <w:ind w:left="-993"/>
        <w:jc w:val="both"/>
      </w:pPr>
      <w:r>
        <w:rPr>
          <w:noProof/>
        </w:rPr>
        <w:drawing>
          <wp:inline distT="0" distB="0" distL="0" distR="0" wp14:anchorId="7080342B" wp14:editId="6CA42282">
            <wp:extent cx="6393180" cy="6393180"/>
            <wp:effectExtent l="0" t="0" r="0" b="0"/>
            <wp:docPr id="1461309303" name="Picture 1" descr="A collage of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1309303" name="Picture 1" descr="A collage of graphs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93180" cy="639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639F4">
        <w:br w:type="column"/>
      </w:r>
      <w:r w:rsidR="00C9396F">
        <w:rPr>
          <w:noProof/>
        </w:rPr>
        <w:lastRenderedPageBreak/>
        <w:drawing>
          <wp:inline distT="0" distB="0" distL="0" distR="0" wp14:anchorId="30C0452B" wp14:editId="46E30A94">
            <wp:extent cx="6774402" cy="2446020"/>
            <wp:effectExtent l="0" t="0" r="0" b="5080"/>
            <wp:docPr id="1057762717" name="Picture 1" descr="A screenshot of a medical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7762717" name="Picture 1" descr="A screenshot of a medical test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84102" cy="24495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639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1202DC"/>
    <w:multiLevelType w:val="multilevel"/>
    <w:tmpl w:val="F25403F8"/>
    <w:lvl w:ilvl="0">
      <w:start w:val="1"/>
      <w:numFmt w:val="decimal"/>
      <w:lvlText w:val="Chapter %1."/>
      <w:lvlJc w:val="left"/>
      <w:pPr>
        <w:ind w:left="-720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."/>
      <w:lvlJc w:val="left"/>
      <w:pPr>
        <w:ind w:left="-288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07" w:hanging="56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680" w:hanging="6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1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6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1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6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240" w:hanging="1440"/>
      </w:pPr>
      <w:rPr>
        <w:rFonts w:hint="default"/>
      </w:rPr>
    </w:lvl>
  </w:abstractNum>
  <w:abstractNum w:abstractNumId="1" w15:restartNumberingAfterBreak="0">
    <w:nsid w:val="12F16B93"/>
    <w:multiLevelType w:val="hybridMultilevel"/>
    <w:tmpl w:val="D8F0000C"/>
    <w:lvl w:ilvl="0" w:tplc="9F7CF10E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5C739FA"/>
    <w:multiLevelType w:val="multilevel"/>
    <w:tmpl w:val="87F4FE06"/>
    <w:lvl w:ilvl="0">
      <w:start w:val="1"/>
      <w:numFmt w:val="decimal"/>
      <w:lvlText w:val="Chapter %1"/>
      <w:lvlJc w:val="left"/>
      <w:pPr>
        <w:ind w:left="1512" w:hanging="432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36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>
      <w:numFmt w:val="decimal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268" w:hanging="141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4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8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23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37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52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664" w:hanging="1584"/>
      </w:pPr>
      <w:rPr>
        <w:rFonts w:hint="default"/>
      </w:rPr>
    </w:lvl>
  </w:abstractNum>
  <w:abstractNum w:abstractNumId="3" w15:restartNumberingAfterBreak="0">
    <w:nsid w:val="243D7AA9"/>
    <w:multiLevelType w:val="multilevel"/>
    <w:tmpl w:val="BC6607FE"/>
    <w:lvl w:ilvl="0">
      <w:start w:val="1"/>
      <w:numFmt w:val="decimal"/>
      <w:lvlText w:val="Chapter %1."/>
      <w:lvlJc w:val="left"/>
      <w:pPr>
        <w:ind w:left="0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."/>
      <w:lvlJc w:val="left"/>
      <w:pPr>
        <w:ind w:left="43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86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36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87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37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8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38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3960" w:hanging="1440"/>
      </w:pPr>
      <w:rPr>
        <w:rFonts w:hint="default"/>
      </w:rPr>
    </w:lvl>
  </w:abstractNum>
  <w:abstractNum w:abstractNumId="4" w15:restartNumberingAfterBreak="0">
    <w:nsid w:val="3B683A0F"/>
    <w:multiLevelType w:val="hybridMultilevel"/>
    <w:tmpl w:val="0ABAD9CC"/>
    <w:lvl w:ilvl="0" w:tplc="E620FEF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D9C5B8E"/>
    <w:multiLevelType w:val="multilevel"/>
    <w:tmpl w:val="70B6576E"/>
    <w:lvl w:ilvl="0">
      <w:start w:val="1"/>
      <w:numFmt w:val="decimal"/>
      <w:lvlText w:val="Chapter %1."/>
      <w:lvlJc w:val="left"/>
      <w:pPr>
        <w:ind w:left="360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."/>
      <w:lvlJc w:val="left"/>
      <w:pPr>
        <w:ind w:left="1211" w:hanging="851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11" w:hanging="851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211" w:hanging="85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778" w:hanging="851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44B76633"/>
    <w:multiLevelType w:val="hybridMultilevel"/>
    <w:tmpl w:val="84321A38"/>
    <w:lvl w:ilvl="0" w:tplc="39108034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3E12C5"/>
    <w:multiLevelType w:val="multilevel"/>
    <w:tmpl w:val="A4D04234"/>
    <w:lvl w:ilvl="0">
      <w:start w:val="1"/>
      <w:numFmt w:val="decimal"/>
      <w:lvlText w:val="Chapter %1."/>
      <w:lvlJc w:val="left"/>
      <w:pPr>
        <w:ind w:left="1134" w:hanging="1134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."/>
      <w:lvlJc w:val="left"/>
      <w:pPr>
        <w:ind w:left="1418" w:hanging="1418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ind w:left="1418" w:hanging="1418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ind w:left="1418" w:hanging="1418"/>
      </w:pPr>
      <w:rPr>
        <w:rFonts w:hint="default"/>
      </w:rPr>
    </w:lvl>
    <w:lvl w:ilvl="4">
      <w:start w:val="1"/>
      <w:numFmt w:val="decimal"/>
      <w:pStyle w:val="Heading5"/>
      <w:lvlText w:val="%1.%2.%3.%4.%5."/>
      <w:lvlJc w:val="left"/>
      <w:pPr>
        <w:ind w:left="1418" w:hanging="1418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18" w:hanging="1418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18" w:hanging="1418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6219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6795" w:hanging="1440"/>
      </w:pPr>
      <w:rPr>
        <w:rFonts w:hint="default"/>
      </w:rPr>
    </w:lvl>
  </w:abstractNum>
  <w:abstractNum w:abstractNumId="8" w15:restartNumberingAfterBreak="0">
    <w:nsid w:val="60D64CC8"/>
    <w:multiLevelType w:val="multilevel"/>
    <w:tmpl w:val="36025440"/>
    <w:lvl w:ilvl="0">
      <w:start w:val="1"/>
      <w:numFmt w:val="decimal"/>
      <w:lvlText w:val="%1."/>
      <w:lvlJc w:val="left"/>
      <w:pPr>
        <w:ind w:left="1004" w:hanging="360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."/>
      <w:lvlJc w:val="left"/>
      <w:pPr>
        <w:ind w:left="1436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868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72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876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380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884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388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964" w:hanging="1440"/>
      </w:pPr>
      <w:rPr>
        <w:rFonts w:hint="default"/>
      </w:rPr>
    </w:lvl>
  </w:abstractNum>
  <w:abstractNum w:abstractNumId="9" w15:restartNumberingAfterBreak="0">
    <w:nsid w:val="73AA1C63"/>
    <w:multiLevelType w:val="multilevel"/>
    <w:tmpl w:val="60E48A80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2002157515">
    <w:abstractNumId w:val="5"/>
  </w:num>
  <w:num w:numId="2" w16cid:durableId="498541459">
    <w:abstractNumId w:val="8"/>
  </w:num>
  <w:num w:numId="3" w16cid:durableId="834807758">
    <w:abstractNumId w:val="2"/>
  </w:num>
  <w:num w:numId="4" w16cid:durableId="1032465102">
    <w:abstractNumId w:val="0"/>
  </w:num>
  <w:num w:numId="5" w16cid:durableId="30150848">
    <w:abstractNumId w:val="0"/>
  </w:num>
  <w:num w:numId="6" w16cid:durableId="291792270">
    <w:abstractNumId w:val="5"/>
  </w:num>
  <w:num w:numId="7" w16cid:durableId="2037803349">
    <w:abstractNumId w:val="5"/>
  </w:num>
  <w:num w:numId="8" w16cid:durableId="56438480">
    <w:abstractNumId w:val="5"/>
  </w:num>
  <w:num w:numId="9" w16cid:durableId="2002612742">
    <w:abstractNumId w:val="1"/>
  </w:num>
  <w:num w:numId="10" w16cid:durableId="606162267">
    <w:abstractNumId w:val="1"/>
  </w:num>
  <w:num w:numId="11" w16cid:durableId="2140025913">
    <w:abstractNumId w:val="3"/>
  </w:num>
  <w:num w:numId="12" w16cid:durableId="986982817">
    <w:abstractNumId w:val="3"/>
  </w:num>
  <w:num w:numId="13" w16cid:durableId="506949077">
    <w:abstractNumId w:val="3"/>
  </w:num>
  <w:num w:numId="14" w16cid:durableId="412701402">
    <w:abstractNumId w:val="5"/>
  </w:num>
  <w:num w:numId="15" w16cid:durableId="352339927">
    <w:abstractNumId w:val="5"/>
  </w:num>
  <w:num w:numId="16" w16cid:durableId="1891963108">
    <w:abstractNumId w:val="7"/>
  </w:num>
  <w:num w:numId="17" w16cid:durableId="2002392033">
    <w:abstractNumId w:val="9"/>
  </w:num>
  <w:num w:numId="18" w16cid:durableId="472406454">
    <w:abstractNumId w:val="4"/>
  </w:num>
  <w:num w:numId="19" w16cid:durableId="76607576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A5B"/>
    <w:rsid w:val="000B5134"/>
    <w:rsid w:val="000D2AB5"/>
    <w:rsid w:val="0010780A"/>
    <w:rsid w:val="00110A94"/>
    <w:rsid w:val="00114963"/>
    <w:rsid w:val="001D548A"/>
    <w:rsid w:val="002764D1"/>
    <w:rsid w:val="004639F4"/>
    <w:rsid w:val="004C1413"/>
    <w:rsid w:val="005E0D31"/>
    <w:rsid w:val="005F1D59"/>
    <w:rsid w:val="00696FC8"/>
    <w:rsid w:val="006A75C4"/>
    <w:rsid w:val="006F1EC8"/>
    <w:rsid w:val="00706A5B"/>
    <w:rsid w:val="0086292F"/>
    <w:rsid w:val="00871DE2"/>
    <w:rsid w:val="00920239"/>
    <w:rsid w:val="009973D1"/>
    <w:rsid w:val="00AC3C7D"/>
    <w:rsid w:val="00B45F62"/>
    <w:rsid w:val="00B73AA3"/>
    <w:rsid w:val="00BC6431"/>
    <w:rsid w:val="00C9396F"/>
    <w:rsid w:val="00D07628"/>
    <w:rsid w:val="00D2186C"/>
    <w:rsid w:val="00DB2059"/>
    <w:rsid w:val="00E94827"/>
    <w:rsid w:val="00EF2AF3"/>
    <w:rsid w:val="00F56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6C49CC"/>
  <w15:chartTrackingRefBased/>
  <w15:docId w15:val="{E4FFBEC4-69EB-804D-92F7-E51A10690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A5B"/>
  </w:style>
  <w:style w:type="paragraph" w:styleId="Heading1">
    <w:name w:val="heading 1"/>
    <w:next w:val="Normal"/>
    <w:link w:val="Heading1Char"/>
    <w:autoRedefine/>
    <w:uiPriority w:val="9"/>
    <w:qFormat/>
    <w:rsid w:val="00D07628"/>
    <w:pPr>
      <w:numPr>
        <w:numId w:val="17"/>
      </w:numPr>
      <w:spacing w:before="120"/>
      <w:ind w:left="1134" w:hanging="1134"/>
      <w:outlineLvl w:val="0"/>
    </w:pPr>
    <w:rPr>
      <w:sz w:val="48"/>
      <w:szCs w:val="32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D07628"/>
    <w:pPr>
      <w:widowControl w:val="0"/>
      <w:numPr>
        <w:ilvl w:val="1"/>
        <w:numId w:val="16"/>
      </w:numPr>
      <w:spacing w:line="360" w:lineRule="auto"/>
      <w:outlineLvl w:val="1"/>
    </w:pPr>
    <w:rPr>
      <w:b/>
      <w:sz w:val="36"/>
      <w:szCs w:val="26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D07628"/>
    <w:pPr>
      <w:keepNext/>
      <w:keepLines/>
      <w:numPr>
        <w:ilvl w:val="2"/>
      </w:numPr>
      <w:outlineLvl w:val="2"/>
    </w:pPr>
    <w:rPr>
      <w:rFonts w:eastAsiaTheme="majorEastAsia" w:cstheme="majorBidi"/>
      <w:i/>
      <w:iCs/>
      <w:color w:val="2F5496" w:themeColor="accent1" w:themeShade="BF"/>
      <w:sz w:val="32"/>
    </w:rPr>
  </w:style>
  <w:style w:type="paragraph" w:styleId="Heading4">
    <w:name w:val="heading 4"/>
    <w:basedOn w:val="Heading3"/>
    <w:next w:val="Normal"/>
    <w:link w:val="Heading4Char"/>
    <w:autoRedefine/>
    <w:uiPriority w:val="9"/>
    <w:unhideWhenUsed/>
    <w:qFormat/>
    <w:rsid w:val="00D07628"/>
    <w:pPr>
      <w:numPr>
        <w:ilvl w:val="3"/>
      </w:numPr>
      <w:spacing w:before="40"/>
      <w:outlineLvl w:val="3"/>
    </w:pPr>
    <w:rPr>
      <w:rFonts w:asciiTheme="majorHAnsi" w:hAnsiTheme="majorHAnsi"/>
      <w:i w:val="0"/>
      <w:iCs w:val="0"/>
    </w:rPr>
  </w:style>
  <w:style w:type="paragraph" w:styleId="Heading5">
    <w:name w:val="heading 5"/>
    <w:basedOn w:val="Heading4"/>
    <w:next w:val="Normal"/>
    <w:link w:val="Heading5Char"/>
    <w:autoRedefine/>
    <w:uiPriority w:val="9"/>
    <w:unhideWhenUsed/>
    <w:qFormat/>
    <w:rsid w:val="00D07628"/>
    <w:pPr>
      <w:numPr>
        <w:ilvl w:val="4"/>
      </w:numPr>
      <w:outlineLvl w:val="4"/>
    </w:pPr>
    <w:rPr>
      <w:b w:val="0"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07628"/>
    <w:rPr>
      <w:rFonts w:eastAsiaTheme="majorEastAsia" w:cstheme="majorBidi"/>
      <w:b/>
      <w:sz w:val="3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D07628"/>
    <w:rPr>
      <w:rFonts w:asciiTheme="majorHAnsi" w:eastAsiaTheme="majorEastAsia" w:hAnsiTheme="majorHAnsi" w:cstheme="majorBidi"/>
      <w:i/>
      <w:iCs/>
      <w:color w:val="2F5496" w:themeColor="accent1" w:themeShade="BF"/>
      <w:sz w:val="28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D07628"/>
    <w:rPr>
      <w:rFonts w:asciiTheme="majorHAnsi" w:eastAsiaTheme="majorEastAsia" w:hAnsiTheme="majorHAnsi" w:cstheme="majorBidi"/>
      <w:b/>
      <w:color w:val="2F5496" w:themeColor="accent1" w:themeShade="BF"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07628"/>
    <w:rPr>
      <w:rFonts w:eastAsiaTheme="majorEastAsia" w:cstheme="majorBidi"/>
      <w:b/>
      <w:i/>
      <w:iCs/>
      <w:color w:val="2F5496" w:themeColor="accent1" w:themeShade="BF"/>
      <w:sz w:val="32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07628"/>
    <w:rPr>
      <w:sz w:val="48"/>
      <w:szCs w:val="32"/>
    </w:rPr>
  </w:style>
  <w:style w:type="paragraph" w:styleId="ListParagraph">
    <w:name w:val="List Paragraph"/>
    <w:basedOn w:val="Normal"/>
    <w:autoRedefine/>
    <w:uiPriority w:val="34"/>
    <w:qFormat/>
    <w:rsid w:val="00D2186C"/>
    <w:pPr>
      <w:framePr w:hSpace="180" w:wrap="around" w:vAnchor="text" w:hAnchor="margin" w:y="-56"/>
      <w:numPr>
        <w:numId w:val="19"/>
      </w:numPr>
      <w:ind w:left="308"/>
      <w:contextualSpacing/>
    </w:pPr>
    <w:rPr>
      <w:sz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DB2059"/>
    <w:pPr>
      <w:keepNext/>
      <w:spacing w:before="120" w:after="120" w:line="360" w:lineRule="auto"/>
      <w:jc w:val="both"/>
    </w:pPr>
    <w:rPr>
      <w:rFonts w:ascii="Calibri" w:eastAsia="Calibri" w:hAnsi="Calibri"/>
      <w:bCs/>
      <w:iCs/>
      <w:color w:val="1F3864" w:themeColor="accent1" w:themeShade="80"/>
      <w:sz w:val="20"/>
      <w:szCs w:val="18"/>
      <w:lang w:val="en-US"/>
    </w:rPr>
  </w:style>
  <w:style w:type="table" w:styleId="TableGridLight">
    <w:name w:val="Grid Table Light"/>
    <w:basedOn w:val="TableNormal"/>
    <w:uiPriority w:val="40"/>
    <w:rsid w:val="00B45F6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B45F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677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 Vedi</dc:creator>
  <cp:keywords/>
  <dc:description/>
  <cp:lastModifiedBy>Aditi Vedi</cp:lastModifiedBy>
  <cp:revision>6</cp:revision>
  <dcterms:created xsi:type="dcterms:W3CDTF">2024-04-24T21:07:00Z</dcterms:created>
  <dcterms:modified xsi:type="dcterms:W3CDTF">2024-06-01T07:07:00Z</dcterms:modified>
</cp:coreProperties>
</file>